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8D8DF" w14:textId="09267F96" w:rsidR="00982B7E" w:rsidRPr="004A0510" w:rsidRDefault="00982B7E" w:rsidP="00982B7E">
      <w:pPr>
        <w:keepNext/>
        <w:rPr>
          <w:b/>
          <w:bCs/>
        </w:rPr>
      </w:pPr>
      <w:r w:rsidRPr="004A0510">
        <w:rPr>
          <w:b/>
          <w:bCs/>
          <w:sz w:val="24"/>
          <w:szCs w:val="24"/>
        </w:rPr>
        <w:t>For each of the following statements, please choose the answer that best describes your opinion of whether breastfeeding affects mothers' health in the following ways.</w:t>
      </w:r>
      <w:r w:rsidRPr="004A0510">
        <w:rPr>
          <w:b/>
          <w:bCs/>
          <w:sz w:val="24"/>
          <w:szCs w:val="24"/>
        </w:rPr>
        <w:br/>
      </w:r>
      <w:r w:rsidRPr="004A0510">
        <w:rPr>
          <w:b/>
          <w:bCs/>
        </w:rPr>
        <w:br/>
      </w:r>
      <w:r w:rsidRPr="004A0510">
        <w:rPr>
          <w:b/>
          <w:bCs/>
        </w:rPr>
        <w:br/>
      </w:r>
    </w:p>
    <w:tbl>
      <w:tblPr>
        <w:tblStyle w:val="QQuestionTable"/>
        <w:tblW w:w="0" w:type="auto"/>
        <w:tblInd w:w="-270" w:type="dxa"/>
        <w:tblLook w:val="07E0" w:firstRow="1" w:lastRow="1" w:firstColumn="1" w:lastColumn="1" w:noHBand="1" w:noVBand="1"/>
      </w:tblPr>
      <w:tblGrid>
        <w:gridCol w:w="5678"/>
        <w:gridCol w:w="954"/>
        <w:gridCol w:w="954"/>
        <w:gridCol w:w="954"/>
        <w:gridCol w:w="1080"/>
      </w:tblGrid>
      <w:tr w:rsidR="004A0510" w14:paraId="46D57D44" w14:textId="5DE8FDD0" w:rsidTr="004A0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D727" w14:textId="312C0A48" w:rsidR="004A0510" w:rsidRPr="004A0510" w:rsidRDefault="004A0510" w:rsidP="00982B7E">
            <w:pPr>
              <w:keepNext/>
              <w:jc w:val="left"/>
              <w:rPr>
                <w:b/>
                <w:bCs/>
              </w:rPr>
            </w:pPr>
            <w:r w:rsidRPr="004A0510">
              <w:rPr>
                <w:b/>
                <w:bCs/>
                <w:sz w:val="24"/>
                <w:szCs w:val="24"/>
              </w:rPr>
              <w:t>Breastfeeding will..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BB79" w14:textId="77777777" w:rsidR="004A0510" w:rsidRDefault="004A0510" w:rsidP="00612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F5A8" w14:textId="77777777" w:rsidR="004A0510" w:rsidRDefault="004A0510" w:rsidP="00612D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F3307" w14:textId="77777777" w:rsidR="004A0510" w:rsidRDefault="004A0510" w:rsidP="004A05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FE70" w14:textId="35CA4F40" w:rsidR="004A0510" w:rsidRDefault="004A0510" w:rsidP="004A05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ded as Correct</w:t>
            </w:r>
          </w:p>
        </w:tc>
      </w:tr>
      <w:tr w:rsidR="004A0510" w14:paraId="5C9198F8" w14:textId="06F6DB6B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7EDC" w14:textId="08A6795E" w:rsidR="004A0510" w:rsidRDefault="004A0510" w:rsidP="00982B7E">
            <w:pPr>
              <w:keepNext/>
              <w:jc w:val="left"/>
            </w:pPr>
            <w:r>
              <w:t xml:space="preserve">Lower my risk of breast cancer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79A3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597F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63EE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1D953" w14:textId="77777777" w:rsidR="004A0510" w:rsidRDefault="004A0510" w:rsidP="004A0510">
            <w:pPr>
              <w:keepNext/>
              <w:spacing w:before="120"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4C4B59" w14:textId="024FD819" w:rsidR="004A0510" w:rsidRDefault="004A0510" w:rsidP="004A0510">
            <w:pPr>
              <w:keepNext/>
              <w:spacing w:before="120"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</w:tr>
      <w:tr w:rsidR="004A0510" w14:paraId="401D31BE" w14:textId="54F36701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576E" w14:textId="77777777" w:rsidR="004A0510" w:rsidRDefault="004A0510" w:rsidP="00982B7E">
            <w:pPr>
              <w:keepNext/>
              <w:jc w:val="left"/>
            </w:pPr>
            <w:r>
              <w:t xml:space="preserve">Lower my risk of ovarian cancer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5020A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DC67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319AF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36AC1" w14:textId="0ACDC3D3" w:rsidR="004A0510" w:rsidRDefault="004A0510" w:rsidP="004A0510">
            <w:pPr>
              <w:keepNext/>
              <w:spacing w:before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True</w:t>
            </w:r>
          </w:p>
        </w:tc>
      </w:tr>
      <w:tr w:rsidR="004A0510" w14:paraId="367F554E" w14:textId="1BE33C57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1C0B" w14:textId="77777777" w:rsidR="004A0510" w:rsidRDefault="004A0510" w:rsidP="00982B7E">
            <w:pPr>
              <w:keepNext/>
              <w:jc w:val="left"/>
            </w:pPr>
            <w:r>
              <w:t xml:space="preserve">Lower my risk of developing diabetes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998E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9A1F8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8893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A15B" w14:textId="68DCFD89" w:rsidR="004A0510" w:rsidRDefault="004A0510" w:rsidP="004A0510">
            <w:pPr>
              <w:keepNext/>
              <w:spacing w:before="120"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ue</w:t>
            </w:r>
          </w:p>
        </w:tc>
      </w:tr>
      <w:tr w:rsidR="004A0510" w14:paraId="59705F57" w14:textId="35D11266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86C60" w14:textId="77777777" w:rsidR="004A0510" w:rsidRDefault="004A0510" w:rsidP="004A0510">
            <w:pPr>
              <w:keepNext/>
              <w:jc w:val="left"/>
            </w:pPr>
            <w:r>
              <w:t xml:space="preserve">Increase my risk of a breast infection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6CF3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8A75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E7EBA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30BBB417" w14:textId="4F308950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A6">
              <w:t>True</w:t>
            </w:r>
          </w:p>
        </w:tc>
      </w:tr>
      <w:tr w:rsidR="004A0510" w14:paraId="7F792940" w14:textId="2BF89273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682B" w14:textId="77777777" w:rsidR="004A0510" w:rsidRDefault="004A0510" w:rsidP="004A0510">
            <w:pPr>
              <w:keepNext/>
              <w:jc w:val="left"/>
            </w:pPr>
            <w:r>
              <w:t xml:space="preserve">Increase my risk of depression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121C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A9DD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807D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7A17132D" w14:textId="21A08450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</w:tr>
      <w:tr w:rsidR="004A0510" w14:paraId="0383B97B" w14:textId="62479789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8764" w14:textId="77777777" w:rsidR="004A0510" w:rsidRDefault="004A0510" w:rsidP="004A0510">
            <w:pPr>
              <w:keepNext/>
              <w:jc w:val="left"/>
            </w:pPr>
            <w:r>
              <w:t xml:space="preserve">Make it harder to "get my body back" after my baby is born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ED01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2BDC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715D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6F8D5C13" w14:textId="475E88C8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lse</w:t>
            </w:r>
          </w:p>
        </w:tc>
      </w:tr>
      <w:tr w:rsidR="004A0510" w14:paraId="6D637C86" w14:textId="1D124808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5C1A" w14:textId="77777777" w:rsidR="004A0510" w:rsidRDefault="004A0510" w:rsidP="004A0510">
            <w:pPr>
              <w:keepNext/>
              <w:jc w:val="left"/>
            </w:pPr>
            <w:r>
              <w:t xml:space="preserve">Protect my hands from arthritis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D4909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8DD9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9A4C9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61620996" w14:textId="327C9FB2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A6">
              <w:t>True</w:t>
            </w:r>
          </w:p>
        </w:tc>
      </w:tr>
      <w:tr w:rsidR="004A0510" w14:paraId="3069F313" w14:textId="09169F8E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D01CA" w14:textId="77777777" w:rsidR="004A0510" w:rsidRDefault="004A0510" w:rsidP="004A0510">
            <w:pPr>
              <w:keepNext/>
              <w:jc w:val="left"/>
            </w:pPr>
            <w:r>
              <w:t xml:space="preserve">Lower my blood pressure and risk of heart disease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A6572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8FB1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F6BDF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43F3B8D1" w14:textId="7207362B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A6">
              <w:t>True</w:t>
            </w:r>
          </w:p>
        </w:tc>
      </w:tr>
      <w:tr w:rsidR="004A0510" w14:paraId="6FEFEDEB" w14:textId="16BE83CC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4F4D" w14:textId="77777777" w:rsidR="004A0510" w:rsidRDefault="004A0510" w:rsidP="004A0510">
            <w:pPr>
              <w:keepNext/>
              <w:jc w:val="left"/>
            </w:pPr>
            <w:r>
              <w:t xml:space="preserve">Delay my menstrual period after my baby is born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110A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A531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2CAF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5D2E5CE" w14:textId="7819C85D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A6">
              <w:t>True</w:t>
            </w:r>
          </w:p>
        </w:tc>
      </w:tr>
      <w:tr w:rsidR="004A0510" w14:paraId="46BB4EFA" w14:textId="26C6C842" w:rsidTr="004A05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40FD" w14:textId="77777777" w:rsidR="004A0510" w:rsidRDefault="004A0510" w:rsidP="004A0510">
            <w:pPr>
              <w:keepNext/>
              <w:jc w:val="left"/>
            </w:pPr>
            <w:r>
              <w:t xml:space="preserve">Save my family money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5040C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92DE7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E657" w14:textId="77777777" w:rsidR="004A0510" w:rsidRDefault="004A0510" w:rsidP="004A0510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32FD5D33" w14:textId="10289ECF" w:rsidR="004A0510" w:rsidRDefault="004A0510" w:rsidP="004A0510">
            <w:pPr>
              <w:pStyle w:val="ListParagraph"/>
              <w:keepNext/>
              <w:spacing w:before="12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4A6">
              <w:t>True</w:t>
            </w:r>
          </w:p>
        </w:tc>
      </w:tr>
    </w:tbl>
    <w:p w14:paraId="1AD1AF94" w14:textId="77777777" w:rsidR="00982B7E" w:rsidRDefault="00982B7E" w:rsidP="00982B7E"/>
    <w:p w14:paraId="794983AC" w14:textId="77777777" w:rsidR="00982B7E" w:rsidRDefault="00982B7E" w:rsidP="00982B7E"/>
    <w:p w14:paraId="144D658F" w14:textId="77777777" w:rsidR="00982B7E" w:rsidRDefault="00982B7E" w:rsidP="00982B7E">
      <w:pPr>
        <w:pStyle w:val="QuestionSeparator"/>
      </w:pPr>
    </w:p>
    <w:p w14:paraId="783DCD07" w14:textId="77777777" w:rsidR="00982B7E" w:rsidRDefault="00982B7E" w:rsidP="00982B7E"/>
    <w:sectPr w:rsidR="00982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0668990">
    <w:abstractNumId w:val="1"/>
  </w:num>
  <w:num w:numId="2" w16cid:durableId="648243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7E"/>
    <w:rsid w:val="004A0510"/>
    <w:rsid w:val="00695C5B"/>
    <w:rsid w:val="00982B7E"/>
    <w:rsid w:val="00CA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A00EF"/>
  <w15:chartTrackingRefBased/>
  <w15:docId w15:val="{9492C675-1401-4558-8EA2-95E24349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B7E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982B7E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982B7E"/>
    <w:pPr>
      <w:ind w:left="720"/>
    </w:pPr>
  </w:style>
  <w:style w:type="numbering" w:customStyle="1" w:styleId="Singlepunch">
    <w:name w:val="Single punch"/>
    <w:rsid w:val="00982B7E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982B7E"/>
    <w:pPr>
      <w:pBdr>
        <w:top w:val="dashed" w:sz="8" w:space="0" w:color="CCCCCC"/>
      </w:pBdr>
      <w:spacing w:before="120" w:after="120" w:line="12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>UCSF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, Eleanor</dc:creator>
  <cp:keywords/>
  <dc:description/>
  <cp:lastModifiedBy>Schwarz, Eleanor</cp:lastModifiedBy>
  <cp:revision>2</cp:revision>
  <dcterms:created xsi:type="dcterms:W3CDTF">2023-07-21T22:01:00Z</dcterms:created>
  <dcterms:modified xsi:type="dcterms:W3CDTF">2023-07-21T22:01:00Z</dcterms:modified>
</cp:coreProperties>
</file>